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A497C" w14:textId="291A51BB" w:rsidR="004C303A" w:rsidRPr="00744652" w:rsidRDefault="004C303A" w:rsidP="004C303A">
      <w:pPr>
        <w:rPr>
          <w:rFonts w:ascii="Times New Roman" w:hAnsi="Times New Roman" w:cs="Times New Roman"/>
          <w:b/>
          <w:bCs/>
          <w:sz w:val="24"/>
        </w:rPr>
      </w:pPr>
      <w:r w:rsidRPr="00744652">
        <w:rPr>
          <w:rStyle w:val="a"/>
          <w:rFonts w:ascii="Times New Roman" w:hAnsi="Times New Roman"/>
          <w:b/>
          <w:bCs/>
          <w:kern w:val="0"/>
          <w:sz w:val="24"/>
        </w:rPr>
        <w:t>S</w:t>
      </w:r>
      <w:r w:rsidR="00054717">
        <w:rPr>
          <w:rStyle w:val="a"/>
          <w:rFonts w:ascii="Times New Roman" w:hAnsi="Times New Roman"/>
          <w:b/>
          <w:bCs/>
          <w:kern w:val="0"/>
          <w:sz w:val="24"/>
        </w:rPr>
        <w:t>3</w:t>
      </w:r>
      <w:r w:rsidRPr="00744652">
        <w:rPr>
          <w:rStyle w:val="a"/>
          <w:rFonts w:ascii="Times New Roman" w:hAnsi="Times New Roman"/>
          <w:b/>
          <w:bCs/>
          <w:kern w:val="0"/>
          <w:sz w:val="24"/>
        </w:rPr>
        <w:t xml:space="preserve"> Table</w:t>
      </w:r>
      <w:r>
        <w:rPr>
          <w:rStyle w:val="a"/>
          <w:rFonts w:ascii="Times New Roman" w:hAnsi="Times New Roman"/>
          <w:b/>
          <w:bCs/>
          <w:kern w:val="0"/>
          <w:sz w:val="24"/>
        </w:rPr>
        <w:t>.</w:t>
      </w:r>
      <w:r w:rsidRPr="00744652">
        <w:rPr>
          <w:rFonts w:ascii="Times New Roman" w:hAnsi="Times New Roman" w:cs="Times New Roman"/>
          <w:b/>
          <w:bCs/>
          <w:sz w:val="24"/>
        </w:rPr>
        <w:t xml:space="preserve"> </w:t>
      </w:r>
      <w:r w:rsidRPr="006C5449">
        <w:rPr>
          <w:rFonts w:ascii="Times New Roman" w:hAnsi="Times New Roman" w:cs="Times New Roman"/>
          <w:b/>
          <w:bCs/>
          <w:sz w:val="24"/>
        </w:rPr>
        <w:t>Subgroup analyses of the clinical characteristics of AE-COPD patients with PE or without P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0"/>
        <w:gridCol w:w="697"/>
        <w:gridCol w:w="759"/>
        <w:gridCol w:w="902"/>
        <w:gridCol w:w="992"/>
        <w:gridCol w:w="567"/>
        <w:gridCol w:w="699"/>
        <w:gridCol w:w="56"/>
        <w:gridCol w:w="662"/>
        <w:gridCol w:w="1496"/>
      </w:tblGrid>
      <w:tr w:rsidR="004C303A" w:rsidRPr="009E501E" w14:paraId="5354E91B" w14:textId="77777777" w:rsidTr="00970AA1">
        <w:trPr>
          <w:trHeight w:val="151"/>
        </w:trPr>
        <w:tc>
          <w:tcPr>
            <w:tcW w:w="1470" w:type="dxa"/>
            <w:vMerge w:val="restart"/>
          </w:tcPr>
          <w:p w14:paraId="6DD1D636" w14:textId="77777777" w:rsidR="004C303A" w:rsidRPr="009E501E" w:rsidRDefault="004C303A" w:rsidP="00970AA1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619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riables</w:t>
            </w:r>
          </w:p>
        </w:tc>
        <w:tc>
          <w:tcPr>
            <w:tcW w:w="697" w:type="dxa"/>
            <w:vMerge w:val="restart"/>
          </w:tcPr>
          <w:p w14:paraId="2613D05A" w14:textId="77777777" w:rsidR="004C303A" w:rsidRPr="006D42C8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42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. of</w:t>
            </w:r>
          </w:p>
          <w:p w14:paraId="612CD48D" w14:textId="77777777" w:rsidR="004C303A" w:rsidRPr="009E501E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42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udies</w:t>
            </w:r>
          </w:p>
        </w:tc>
        <w:tc>
          <w:tcPr>
            <w:tcW w:w="759" w:type="dxa"/>
            <w:vMerge w:val="restart"/>
          </w:tcPr>
          <w:p w14:paraId="0FE3067C" w14:textId="77777777" w:rsidR="004C303A" w:rsidRPr="000F0272" w:rsidRDefault="004C303A" w:rsidP="00970AA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F0272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o. of</w:t>
            </w:r>
          </w:p>
          <w:p w14:paraId="137C6DAF" w14:textId="77777777" w:rsidR="004C303A" w:rsidRPr="009E501E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0272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atients</w:t>
            </w:r>
          </w:p>
        </w:tc>
        <w:tc>
          <w:tcPr>
            <w:tcW w:w="902" w:type="dxa"/>
            <w:vMerge w:val="restart"/>
          </w:tcPr>
          <w:p w14:paraId="2788939D" w14:textId="77777777" w:rsidR="004C303A" w:rsidRPr="009E501E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501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MD</w:t>
            </w:r>
          </w:p>
        </w:tc>
        <w:tc>
          <w:tcPr>
            <w:tcW w:w="992" w:type="dxa"/>
            <w:vMerge w:val="restart"/>
          </w:tcPr>
          <w:p w14:paraId="3D93BAFD" w14:textId="77777777" w:rsidR="004C303A" w:rsidRPr="009E501E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E501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567" w:type="dxa"/>
            <w:vMerge w:val="restart"/>
          </w:tcPr>
          <w:p w14:paraId="6779444A" w14:textId="77777777" w:rsidR="004C303A" w:rsidRPr="009E501E" w:rsidRDefault="004C303A" w:rsidP="00970AA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E501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417" w:type="dxa"/>
            <w:gridSpan w:val="3"/>
          </w:tcPr>
          <w:p w14:paraId="323DB68E" w14:textId="77777777" w:rsidR="004C303A" w:rsidRPr="009E501E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E501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Heterogeneity</w:t>
            </w:r>
          </w:p>
        </w:tc>
        <w:tc>
          <w:tcPr>
            <w:tcW w:w="1496" w:type="dxa"/>
            <w:vMerge w:val="restart"/>
          </w:tcPr>
          <w:p w14:paraId="0491401A" w14:textId="77777777" w:rsidR="004C303A" w:rsidRPr="009E501E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E501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Model used</w:t>
            </w:r>
          </w:p>
        </w:tc>
      </w:tr>
      <w:tr w:rsidR="004C303A" w:rsidRPr="009E501E" w14:paraId="72DB0DE1" w14:textId="77777777" w:rsidTr="00970AA1">
        <w:trPr>
          <w:trHeight w:val="151"/>
        </w:trPr>
        <w:tc>
          <w:tcPr>
            <w:tcW w:w="1470" w:type="dxa"/>
            <w:vMerge/>
          </w:tcPr>
          <w:p w14:paraId="7B7F8B78" w14:textId="77777777" w:rsidR="004C303A" w:rsidRPr="00B96194" w:rsidRDefault="004C303A" w:rsidP="00970AA1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7" w:type="dxa"/>
            <w:vMerge/>
          </w:tcPr>
          <w:p w14:paraId="6716728D" w14:textId="77777777" w:rsidR="004C303A" w:rsidRPr="006D42C8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9" w:type="dxa"/>
            <w:vMerge/>
          </w:tcPr>
          <w:p w14:paraId="63358415" w14:textId="77777777" w:rsidR="004C303A" w:rsidRPr="009E501E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2" w:type="dxa"/>
            <w:vMerge/>
          </w:tcPr>
          <w:p w14:paraId="1718F2F2" w14:textId="77777777" w:rsidR="004C303A" w:rsidRPr="009E501E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332CF52C" w14:textId="77777777" w:rsidR="004C303A" w:rsidRPr="009E501E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14:paraId="5EC668DB" w14:textId="77777777" w:rsidR="004C303A" w:rsidRPr="009E501E" w:rsidRDefault="004C303A" w:rsidP="00970AA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699" w:type="dxa"/>
            <w:shd w:val="clear" w:color="auto" w:fill="FFFFFF" w:themeFill="background1"/>
          </w:tcPr>
          <w:p w14:paraId="7CB18B85" w14:textId="77777777" w:rsidR="004C303A" w:rsidRPr="00E53096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I</w:t>
            </w:r>
            <w:r w:rsidRPr="006D42C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(%)</w:t>
            </w:r>
          </w:p>
        </w:tc>
        <w:tc>
          <w:tcPr>
            <w:tcW w:w="718" w:type="dxa"/>
            <w:gridSpan w:val="2"/>
            <w:shd w:val="clear" w:color="auto" w:fill="FFFFFF" w:themeFill="background1"/>
          </w:tcPr>
          <w:p w14:paraId="42427815" w14:textId="77777777" w:rsidR="004C303A" w:rsidRPr="006D42C8" w:rsidRDefault="004C303A" w:rsidP="00970AA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D42C8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16"/>
                <w:szCs w:val="16"/>
              </w:rPr>
              <w:t>P</w:t>
            </w:r>
            <w:r w:rsidRPr="006D42C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:vertAlign w:val="subscript"/>
              </w:rPr>
              <w:t>H</w:t>
            </w:r>
          </w:p>
        </w:tc>
        <w:tc>
          <w:tcPr>
            <w:tcW w:w="1496" w:type="dxa"/>
            <w:vMerge/>
          </w:tcPr>
          <w:p w14:paraId="0B05A6C2" w14:textId="77777777" w:rsidR="004C303A" w:rsidRPr="009E501E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C303A" w:rsidRPr="00C006F9" w14:paraId="626FB215" w14:textId="77777777" w:rsidTr="00970AA1">
        <w:tc>
          <w:tcPr>
            <w:tcW w:w="1470" w:type="dxa"/>
            <w:shd w:val="clear" w:color="auto" w:fill="D9D9D9" w:themeFill="background1" w:themeFillShade="D9"/>
          </w:tcPr>
          <w:p w14:paraId="58B073C9" w14:textId="77777777" w:rsidR="004C303A" w:rsidRPr="00C006F9" w:rsidRDefault="004C303A" w:rsidP="00970AA1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ender-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fe</w:t>
            </w: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697" w:type="dxa"/>
            <w:shd w:val="clear" w:color="auto" w:fill="D9D9D9" w:themeFill="background1" w:themeFillShade="D9"/>
          </w:tcPr>
          <w:p w14:paraId="0456DA63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11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14:paraId="1304BED1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777</w:t>
            </w:r>
          </w:p>
        </w:tc>
        <w:tc>
          <w:tcPr>
            <w:tcW w:w="902" w:type="dxa"/>
            <w:shd w:val="clear" w:color="auto" w:fill="D9D9D9" w:themeFill="background1" w:themeFillShade="D9"/>
          </w:tcPr>
          <w:p w14:paraId="381909E7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1.3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39DC2AD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1</w:t>
            </w:r>
            <w:r w:rsidRPr="00C006F9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06</w:t>
            </w:r>
            <w:r w:rsidRPr="00C006F9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1.67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464245EE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0.01</w:t>
            </w:r>
          </w:p>
        </w:tc>
        <w:tc>
          <w:tcPr>
            <w:tcW w:w="755" w:type="dxa"/>
            <w:gridSpan w:val="2"/>
            <w:shd w:val="clear" w:color="auto" w:fill="D9D9D9" w:themeFill="background1" w:themeFillShade="D9"/>
          </w:tcPr>
          <w:p w14:paraId="7781A88E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39.4%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442C3B68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.09</w:t>
            </w:r>
          </w:p>
        </w:tc>
        <w:tc>
          <w:tcPr>
            <w:tcW w:w="1496" w:type="dxa"/>
            <w:shd w:val="clear" w:color="auto" w:fill="D9D9D9" w:themeFill="background1" w:themeFillShade="D9"/>
          </w:tcPr>
          <w:p w14:paraId="6FEFED4E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Fixed model</w:t>
            </w:r>
          </w:p>
        </w:tc>
      </w:tr>
      <w:tr w:rsidR="004C303A" w:rsidRPr="008D5741" w14:paraId="7700130A" w14:textId="77777777" w:rsidTr="00970AA1">
        <w:tc>
          <w:tcPr>
            <w:tcW w:w="1470" w:type="dxa"/>
            <w:shd w:val="clear" w:color="auto" w:fill="FFFFFF" w:themeFill="background1"/>
          </w:tcPr>
          <w:p w14:paraId="720FCD6E" w14:textId="77777777" w:rsidR="004C303A" w:rsidRPr="005E12C7" w:rsidRDefault="004C303A" w:rsidP="00970AA1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A</w:t>
            </w:r>
            <w:r w:rsidRPr="005E12C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e</w:t>
            </w:r>
          </w:p>
        </w:tc>
        <w:tc>
          <w:tcPr>
            <w:tcW w:w="697" w:type="dxa"/>
            <w:shd w:val="clear" w:color="auto" w:fill="FFFFFF" w:themeFill="background1"/>
          </w:tcPr>
          <w:p w14:paraId="6348F430" w14:textId="77777777" w:rsidR="004C303A" w:rsidRPr="008D5741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D5741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1</w:t>
            </w:r>
            <w:r w:rsidRPr="008D5741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59" w:type="dxa"/>
            <w:shd w:val="clear" w:color="auto" w:fill="FFFFFF" w:themeFill="background1"/>
          </w:tcPr>
          <w:p w14:paraId="00CCBFC4" w14:textId="77777777" w:rsidR="004C303A" w:rsidRPr="008D5741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D5741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2</w:t>
            </w:r>
            <w:r w:rsidRPr="008D5741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82</w:t>
            </w:r>
          </w:p>
        </w:tc>
        <w:tc>
          <w:tcPr>
            <w:tcW w:w="902" w:type="dxa"/>
            <w:shd w:val="clear" w:color="auto" w:fill="FFFFFF" w:themeFill="background1"/>
          </w:tcPr>
          <w:p w14:paraId="49E56C03" w14:textId="77777777" w:rsidR="004C303A" w:rsidRPr="008D5741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D5741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1</w:t>
            </w:r>
            <w:r w:rsidRPr="008D5741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70</w:t>
            </w:r>
          </w:p>
        </w:tc>
        <w:tc>
          <w:tcPr>
            <w:tcW w:w="992" w:type="dxa"/>
            <w:shd w:val="clear" w:color="auto" w:fill="FFFFFF" w:themeFill="background1"/>
          </w:tcPr>
          <w:p w14:paraId="016D9692" w14:textId="77777777" w:rsidR="004C303A" w:rsidRPr="008D5741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D5741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 w:rsidRPr="008D5741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3-3.53</w:t>
            </w:r>
          </w:p>
        </w:tc>
        <w:tc>
          <w:tcPr>
            <w:tcW w:w="567" w:type="dxa"/>
            <w:shd w:val="clear" w:color="auto" w:fill="FFFFFF" w:themeFill="background1"/>
          </w:tcPr>
          <w:p w14:paraId="6436180F" w14:textId="77777777" w:rsidR="004C303A" w:rsidRPr="008D5741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D5741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8D5741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7</w:t>
            </w:r>
          </w:p>
        </w:tc>
        <w:tc>
          <w:tcPr>
            <w:tcW w:w="755" w:type="dxa"/>
            <w:gridSpan w:val="2"/>
            <w:shd w:val="clear" w:color="auto" w:fill="FFFFFF" w:themeFill="background1"/>
          </w:tcPr>
          <w:p w14:paraId="0A45DA0F" w14:textId="77777777" w:rsidR="004C303A" w:rsidRPr="008D5741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D5741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6</w:t>
            </w:r>
            <w:r w:rsidRPr="008D5741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3%</w:t>
            </w:r>
          </w:p>
        </w:tc>
        <w:tc>
          <w:tcPr>
            <w:tcW w:w="662" w:type="dxa"/>
            <w:shd w:val="clear" w:color="auto" w:fill="FFFFFF" w:themeFill="background1"/>
          </w:tcPr>
          <w:p w14:paraId="34CB31E3" w14:textId="77777777" w:rsidR="004C303A" w:rsidRPr="008D5741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D5741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&lt;</w:t>
            </w:r>
            <w:r w:rsidRPr="008D5741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1</w:t>
            </w:r>
          </w:p>
        </w:tc>
        <w:tc>
          <w:tcPr>
            <w:tcW w:w="1496" w:type="dxa"/>
            <w:shd w:val="clear" w:color="auto" w:fill="FFFFFF" w:themeFill="background1"/>
          </w:tcPr>
          <w:p w14:paraId="7245B365" w14:textId="77777777" w:rsidR="004C303A" w:rsidRPr="008D5741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D5741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andom model</w:t>
            </w:r>
          </w:p>
        </w:tc>
      </w:tr>
      <w:tr w:rsidR="004C303A" w:rsidRPr="00C006F9" w14:paraId="5B95AD53" w14:textId="77777777" w:rsidTr="00970AA1">
        <w:tc>
          <w:tcPr>
            <w:tcW w:w="1470" w:type="dxa"/>
            <w:shd w:val="clear" w:color="auto" w:fill="D9D9D9" w:themeFill="background1" w:themeFillShade="D9"/>
          </w:tcPr>
          <w:p w14:paraId="58E74F75" w14:textId="77777777" w:rsidR="004C303A" w:rsidRPr="005E12C7" w:rsidRDefault="004C303A" w:rsidP="00970AA1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moking</w:t>
            </w:r>
          </w:p>
          <w:p w14:paraId="3CE019D7" w14:textId="77777777" w:rsidR="004C303A" w:rsidRPr="005E12C7" w:rsidRDefault="004C303A" w:rsidP="00970AA1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(</w:t>
            </w:r>
            <w:proofErr w:type="gramStart"/>
            <w:r w:rsidRPr="005E12C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ack</w:t>
            </w:r>
            <w:proofErr w:type="gramEnd"/>
            <w:r w:rsidRPr="005E12C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year)</w:t>
            </w:r>
          </w:p>
        </w:tc>
        <w:tc>
          <w:tcPr>
            <w:tcW w:w="697" w:type="dxa"/>
            <w:shd w:val="clear" w:color="auto" w:fill="D9D9D9" w:themeFill="background1" w:themeFillShade="D9"/>
          </w:tcPr>
          <w:p w14:paraId="7C4C1AE1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14:paraId="0EB01869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8</w:t>
            </w:r>
          </w:p>
        </w:tc>
        <w:tc>
          <w:tcPr>
            <w:tcW w:w="902" w:type="dxa"/>
            <w:shd w:val="clear" w:color="auto" w:fill="D9D9D9" w:themeFill="background1" w:themeFillShade="D9"/>
          </w:tcPr>
          <w:p w14:paraId="14A53290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7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0917D8E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3.56-20.15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088A6FC1" w14:textId="77777777" w:rsidR="004C303A" w:rsidRPr="00C006F9" w:rsidRDefault="004C303A" w:rsidP="00970AA1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8</w:t>
            </w:r>
          </w:p>
        </w:tc>
        <w:tc>
          <w:tcPr>
            <w:tcW w:w="755" w:type="dxa"/>
            <w:gridSpan w:val="2"/>
            <w:shd w:val="clear" w:color="auto" w:fill="D9D9D9" w:themeFill="background1" w:themeFillShade="D9"/>
          </w:tcPr>
          <w:p w14:paraId="41EDF74F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.6%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61357461" w14:textId="77777777" w:rsidR="004C303A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1</w:t>
            </w:r>
          </w:p>
        </w:tc>
        <w:tc>
          <w:tcPr>
            <w:tcW w:w="1496" w:type="dxa"/>
            <w:shd w:val="clear" w:color="auto" w:fill="D9D9D9" w:themeFill="background1" w:themeFillShade="D9"/>
          </w:tcPr>
          <w:p w14:paraId="5ABE8F8B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andom model</w:t>
            </w:r>
          </w:p>
        </w:tc>
      </w:tr>
      <w:tr w:rsidR="004C303A" w:rsidRPr="00C006F9" w14:paraId="3A4EBA18" w14:textId="77777777" w:rsidTr="00970AA1">
        <w:tc>
          <w:tcPr>
            <w:tcW w:w="1470" w:type="dxa"/>
            <w:shd w:val="clear" w:color="auto" w:fill="FFFFFF" w:themeFill="background1"/>
          </w:tcPr>
          <w:p w14:paraId="18271D3A" w14:textId="77777777" w:rsidR="004C303A" w:rsidRPr="005E12C7" w:rsidRDefault="004C303A" w:rsidP="00970AA1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BMI</w:t>
            </w:r>
          </w:p>
        </w:tc>
        <w:tc>
          <w:tcPr>
            <w:tcW w:w="697" w:type="dxa"/>
            <w:shd w:val="clear" w:color="auto" w:fill="FFFFFF" w:themeFill="background1"/>
          </w:tcPr>
          <w:p w14:paraId="2F98E5E8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759" w:type="dxa"/>
            <w:shd w:val="clear" w:color="auto" w:fill="FFFFFF" w:themeFill="background1"/>
          </w:tcPr>
          <w:p w14:paraId="17B8B2BA" w14:textId="77777777" w:rsidR="004C303A" w:rsidRPr="00C006F9" w:rsidRDefault="004C303A" w:rsidP="00970AA1">
            <w:pPr>
              <w:ind w:firstLineChars="100" w:firstLine="13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7</w:t>
            </w:r>
          </w:p>
        </w:tc>
        <w:tc>
          <w:tcPr>
            <w:tcW w:w="902" w:type="dxa"/>
            <w:shd w:val="clear" w:color="auto" w:fill="FFFFFF" w:themeFill="background1"/>
          </w:tcPr>
          <w:p w14:paraId="23AD3AF3" w14:textId="77777777" w:rsidR="004C303A" w:rsidRPr="00C006F9" w:rsidRDefault="004C303A" w:rsidP="00970AA1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0.31</w:t>
            </w:r>
          </w:p>
        </w:tc>
        <w:tc>
          <w:tcPr>
            <w:tcW w:w="992" w:type="dxa"/>
            <w:shd w:val="clear" w:color="auto" w:fill="FFFFFF" w:themeFill="background1"/>
          </w:tcPr>
          <w:p w14:paraId="47BB4AA7" w14:textId="77777777" w:rsidR="004C303A" w:rsidRPr="00C006F9" w:rsidRDefault="004C303A" w:rsidP="00970AA1">
            <w:pPr>
              <w:ind w:firstLineChars="50" w:firstLine="65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1.11-1.74</w:t>
            </w:r>
          </w:p>
        </w:tc>
        <w:tc>
          <w:tcPr>
            <w:tcW w:w="567" w:type="dxa"/>
            <w:shd w:val="clear" w:color="auto" w:fill="FFFFFF" w:themeFill="background1"/>
          </w:tcPr>
          <w:p w14:paraId="772BC25B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67</w:t>
            </w:r>
          </w:p>
        </w:tc>
        <w:tc>
          <w:tcPr>
            <w:tcW w:w="755" w:type="dxa"/>
            <w:gridSpan w:val="2"/>
            <w:shd w:val="clear" w:color="auto" w:fill="FFFFFF" w:themeFill="background1"/>
          </w:tcPr>
          <w:p w14:paraId="64CC0728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%</w:t>
            </w:r>
          </w:p>
        </w:tc>
        <w:tc>
          <w:tcPr>
            <w:tcW w:w="662" w:type="dxa"/>
            <w:shd w:val="clear" w:color="auto" w:fill="FFFFFF" w:themeFill="background1"/>
          </w:tcPr>
          <w:p w14:paraId="023B6B2B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69</w:t>
            </w:r>
          </w:p>
        </w:tc>
        <w:tc>
          <w:tcPr>
            <w:tcW w:w="1496" w:type="dxa"/>
            <w:shd w:val="clear" w:color="auto" w:fill="FFFFFF" w:themeFill="background1"/>
          </w:tcPr>
          <w:p w14:paraId="3C8AF7BC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Fixed model</w:t>
            </w:r>
          </w:p>
        </w:tc>
      </w:tr>
      <w:tr w:rsidR="004C303A" w:rsidRPr="00C006F9" w14:paraId="728873EE" w14:textId="77777777" w:rsidTr="00970AA1">
        <w:tc>
          <w:tcPr>
            <w:tcW w:w="1470" w:type="dxa"/>
            <w:shd w:val="clear" w:color="auto" w:fill="D9D9D9" w:themeFill="background1" w:themeFillShade="D9"/>
          </w:tcPr>
          <w:p w14:paraId="7946108B" w14:textId="77777777" w:rsidR="004C303A" w:rsidRPr="005E12C7" w:rsidRDefault="004C303A" w:rsidP="00970A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Co-morbidities</w:t>
            </w:r>
          </w:p>
        </w:tc>
        <w:tc>
          <w:tcPr>
            <w:tcW w:w="697" w:type="dxa"/>
            <w:shd w:val="clear" w:color="auto" w:fill="D9D9D9" w:themeFill="background1" w:themeFillShade="D9"/>
          </w:tcPr>
          <w:p w14:paraId="0FF59EEF" w14:textId="77777777" w:rsidR="004C303A" w:rsidRPr="00C006F9" w:rsidRDefault="004C303A" w:rsidP="00970AA1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59" w:type="dxa"/>
            <w:shd w:val="clear" w:color="auto" w:fill="D9D9D9" w:themeFill="background1" w:themeFillShade="D9"/>
          </w:tcPr>
          <w:p w14:paraId="5CDEE2CE" w14:textId="77777777" w:rsidR="004C303A" w:rsidRPr="00C006F9" w:rsidRDefault="004C303A" w:rsidP="00970AA1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02" w:type="dxa"/>
            <w:shd w:val="clear" w:color="auto" w:fill="D9D9D9" w:themeFill="background1" w:themeFillShade="D9"/>
          </w:tcPr>
          <w:p w14:paraId="6DAFEA93" w14:textId="77777777" w:rsidR="004C303A" w:rsidRPr="00C006F9" w:rsidRDefault="004C303A" w:rsidP="00970AA1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10C6FF45" w14:textId="77777777" w:rsidR="004C303A" w:rsidRPr="00C006F9" w:rsidRDefault="004C303A" w:rsidP="00970AA1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3D3BA2E7" w14:textId="77777777" w:rsidR="004C303A" w:rsidRPr="00C006F9" w:rsidRDefault="004C303A" w:rsidP="00970AA1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55" w:type="dxa"/>
            <w:gridSpan w:val="2"/>
            <w:shd w:val="clear" w:color="auto" w:fill="D9D9D9" w:themeFill="background1" w:themeFillShade="D9"/>
          </w:tcPr>
          <w:p w14:paraId="33E55189" w14:textId="77777777" w:rsidR="004C303A" w:rsidRPr="00C006F9" w:rsidRDefault="004C303A" w:rsidP="00970AA1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62" w:type="dxa"/>
            <w:shd w:val="clear" w:color="auto" w:fill="D9D9D9" w:themeFill="background1" w:themeFillShade="D9"/>
          </w:tcPr>
          <w:p w14:paraId="7F75B188" w14:textId="77777777" w:rsidR="004C303A" w:rsidRDefault="004C303A" w:rsidP="00970AA1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96" w:type="dxa"/>
            <w:shd w:val="clear" w:color="auto" w:fill="D9D9D9" w:themeFill="background1" w:themeFillShade="D9"/>
          </w:tcPr>
          <w:p w14:paraId="6128BA85" w14:textId="77777777" w:rsidR="004C303A" w:rsidRPr="00C006F9" w:rsidRDefault="004C303A" w:rsidP="00970AA1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4C303A" w:rsidRPr="00C006F9" w14:paraId="0CAD4FE1" w14:textId="77777777" w:rsidTr="00970AA1">
        <w:tc>
          <w:tcPr>
            <w:tcW w:w="1470" w:type="dxa"/>
            <w:shd w:val="clear" w:color="auto" w:fill="FFFFFF" w:themeFill="background1"/>
          </w:tcPr>
          <w:p w14:paraId="77D455B6" w14:textId="77777777" w:rsidR="004C303A" w:rsidRPr="005E12C7" w:rsidRDefault="004C303A" w:rsidP="00970AA1">
            <w:pPr>
              <w:ind w:firstLineChars="100" w:firstLine="13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Hypertension</w:t>
            </w:r>
          </w:p>
        </w:tc>
        <w:tc>
          <w:tcPr>
            <w:tcW w:w="697" w:type="dxa"/>
            <w:shd w:val="clear" w:color="auto" w:fill="FFFFFF" w:themeFill="background1"/>
          </w:tcPr>
          <w:p w14:paraId="27E928D2" w14:textId="77777777" w:rsidR="004C303A" w:rsidRPr="00C006F9" w:rsidRDefault="004C303A" w:rsidP="00970AA1">
            <w:pPr>
              <w:ind w:firstLineChars="50" w:firstLine="65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759" w:type="dxa"/>
            <w:shd w:val="clear" w:color="auto" w:fill="FFFFFF" w:themeFill="background1"/>
          </w:tcPr>
          <w:p w14:paraId="36CFC3F3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33</w:t>
            </w:r>
          </w:p>
        </w:tc>
        <w:tc>
          <w:tcPr>
            <w:tcW w:w="902" w:type="dxa"/>
            <w:shd w:val="clear" w:color="auto" w:fill="FFFFFF" w:themeFill="background1"/>
          </w:tcPr>
          <w:p w14:paraId="5B9D1BF0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8</w:t>
            </w:r>
          </w:p>
        </w:tc>
        <w:tc>
          <w:tcPr>
            <w:tcW w:w="992" w:type="dxa"/>
            <w:shd w:val="clear" w:color="auto" w:fill="FFFFFF" w:themeFill="background1"/>
          </w:tcPr>
          <w:p w14:paraId="3545BE26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7-1.69</w:t>
            </w:r>
          </w:p>
        </w:tc>
        <w:tc>
          <w:tcPr>
            <w:tcW w:w="567" w:type="dxa"/>
            <w:shd w:val="clear" w:color="auto" w:fill="FFFFFF" w:themeFill="background1"/>
          </w:tcPr>
          <w:p w14:paraId="4F9C8A3A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7</w:t>
            </w:r>
          </w:p>
        </w:tc>
        <w:tc>
          <w:tcPr>
            <w:tcW w:w="755" w:type="dxa"/>
            <w:gridSpan w:val="2"/>
            <w:shd w:val="clear" w:color="auto" w:fill="FFFFFF" w:themeFill="background1"/>
          </w:tcPr>
          <w:p w14:paraId="436FA56B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.1%</w:t>
            </w:r>
          </w:p>
        </w:tc>
        <w:tc>
          <w:tcPr>
            <w:tcW w:w="662" w:type="dxa"/>
            <w:shd w:val="clear" w:color="auto" w:fill="FFFFFF" w:themeFill="background1"/>
          </w:tcPr>
          <w:p w14:paraId="2D29C540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31</w:t>
            </w:r>
          </w:p>
        </w:tc>
        <w:tc>
          <w:tcPr>
            <w:tcW w:w="1496" w:type="dxa"/>
            <w:shd w:val="clear" w:color="auto" w:fill="FFFFFF" w:themeFill="background1"/>
          </w:tcPr>
          <w:p w14:paraId="3680F7C0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Fixed model</w:t>
            </w:r>
          </w:p>
        </w:tc>
      </w:tr>
      <w:tr w:rsidR="004C303A" w:rsidRPr="00C006F9" w14:paraId="06E65972" w14:textId="77777777" w:rsidTr="00970AA1">
        <w:tc>
          <w:tcPr>
            <w:tcW w:w="1470" w:type="dxa"/>
            <w:shd w:val="clear" w:color="auto" w:fill="D9D9D9" w:themeFill="background1" w:themeFillShade="D9"/>
          </w:tcPr>
          <w:p w14:paraId="6FDE1705" w14:textId="77777777" w:rsidR="004C303A" w:rsidRPr="005E12C7" w:rsidRDefault="004C303A" w:rsidP="00970AA1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HF</w:t>
            </w:r>
          </w:p>
        </w:tc>
        <w:tc>
          <w:tcPr>
            <w:tcW w:w="697" w:type="dxa"/>
            <w:shd w:val="clear" w:color="auto" w:fill="D9D9D9" w:themeFill="background1" w:themeFillShade="D9"/>
          </w:tcPr>
          <w:p w14:paraId="36260212" w14:textId="77777777" w:rsidR="004C303A" w:rsidRPr="00C006F9" w:rsidRDefault="004C303A" w:rsidP="00970AA1">
            <w:pPr>
              <w:ind w:firstLineChars="50" w:firstLine="65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14:paraId="6B2A2BB4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9</w:t>
            </w:r>
          </w:p>
        </w:tc>
        <w:tc>
          <w:tcPr>
            <w:tcW w:w="902" w:type="dxa"/>
            <w:shd w:val="clear" w:color="auto" w:fill="D9D9D9" w:themeFill="background1" w:themeFillShade="D9"/>
          </w:tcPr>
          <w:p w14:paraId="4BDB76F3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3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D6F2B1C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4-1.89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6CD59B0C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1</w:t>
            </w:r>
          </w:p>
        </w:tc>
        <w:tc>
          <w:tcPr>
            <w:tcW w:w="755" w:type="dxa"/>
            <w:gridSpan w:val="2"/>
            <w:shd w:val="clear" w:color="auto" w:fill="D9D9D9" w:themeFill="background1" w:themeFillShade="D9"/>
          </w:tcPr>
          <w:p w14:paraId="59AA1F4F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8.0%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6E7FEE97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3</w:t>
            </w:r>
          </w:p>
        </w:tc>
        <w:tc>
          <w:tcPr>
            <w:tcW w:w="1496" w:type="dxa"/>
            <w:shd w:val="clear" w:color="auto" w:fill="D9D9D9" w:themeFill="background1" w:themeFillShade="D9"/>
          </w:tcPr>
          <w:p w14:paraId="3CF10F57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Fixed model</w:t>
            </w:r>
          </w:p>
        </w:tc>
      </w:tr>
      <w:tr w:rsidR="004C303A" w:rsidRPr="00C006F9" w14:paraId="387397EF" w14:textId="77777777" w:rsidTr="00970AA1">
        <w:tc>
          <w:tcPr>
            <w:tcW w:w="1470" w:type="dxa"/>
            <w:shd w:val="clear" w:color="auto" w:fill="FFFFFF" w:themeFill="background1"/>
          </w:tcPr>
          <w:p w14:paraId="4E021FEA" w14:textId="77777777" w:rsidR="004C303A" w:rsidRPr="005E12C7" w:rsidRDefault="004C303A" w:rsidP="00970AA1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AF</w:t>
            </w:r>
          </w:p>
        </w:tc>
        <w:tc>
          <w:tcPr>
            <w:tcW w:w="697" w:type="dxa"/>
            <w:shd w:val="clear" w:color="auto" w:fill="FFFFFF" w:themeFill="background1"/>
          </w:tcPr>
          <w:p w14:paraId="428F2202" w14:textId="77777777" w:rsidR="004C303A" w:rsidRPr="00C006F9" w:rsidRDefault="004C303A" w:rsidP="00970AA1">
            <w:pPr>
              <w:ind w:firstLineChars="50" w:firstLine="65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759" w:type="dxa"/>
            <w:shd w:val="clear" w:color="auto" w:fill="FFFFFF" w:themeFill="background1"/>
          </w:tcPr>
          <w:p w14:paraId="081883F1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2</w:t>
            </w:r>
          </w:p>
        </w:tc>
        <w:tc>
          <w:tcPr>
            <w:tcW w:w="902" w:type="dxa"/>
            <w:shd w:val="clear" w:color="auto" w:fill="FFFFFF" w:themeFill="background1"/>
          </w:tcPr>
          <w:p w14:paraId="2F8A6687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43</w:t>
            </w:r>
          </w:p>
        </w:tc>
        <w:tc>
          <w:tcPr>
            <w:tcW w:w="992" w:type="dxa"/>
            <w:shd w:val="clear" w:color="auto" w:fill="FFFFFF" w:themeFill="background1"/>
          </w:tcPr>
          <w:p w14:paraId="6B8C28CD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9-2.30</w:t>
            </w:r>
          </w:p>
        </w:tc>
        <w:tc>
          <w:tcPr>
            <w:tcW w:w="567" w:type="dxa"/>
            <w:shd w:val="clear" w:color="auto" w:fill="FFFFFF" w:themeFill="background1"/>
          </w:tcPr>
          <w:p w14:paraId="7B061F8E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4</w:t>
            </w:r>
          </w:p>
        </w:tc>
        <w:tc>
          <w:tcPr>
            <w:tcW w:w="755" w:type="dxa"/>
            <w:gridSpan w:val="2"/>
            <w:shd w:val="clear" w:color="auto" w:fill="FFFFFF" w:themeFill="background1"/>
          </w:tcPr>
          <w:p w14:paraId="34F577C2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3.7%</w:t>
            </w:r>
          </w:p>
        </w:tc>
        <w:tc>
          <w:tcPr>
            <w:tcW w:w="662" w:type="dxa"/>
            <w:shd w:val="clear" w:color="auto" w:fill="FFFFFF" w:themeFill="background1"/>
          </w:tcPr>
          <w:p w14:paraId="480019FA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7</w:t>
            </w:r>
          </w:p>
        </w:tc>
        <w:tc>
          <w:tcPr>
            <w:tcW w:w="1496" w:type="dxa"/>
            <w:shd w:val="clear" w:color="auto" w:fill="FFFFFF" w:themeFill="background1"/>
          </w:tcPr>
          <w:p w14:paraId="46F1771E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Fixed model</w:t>
            </w:r>
          </w:p>
        </w:tc>
      </w:tr>
      <w:tr w:rsidR="004C303A" w:rsidRPr="00C006F9" w14:paraId="1FBAC2B4" w14:textId="77777777" w:rsidTr="00970AA1">
        <w:tc>
          <w:tcPr>
            <w:tcW w:w="1470" w:type="dxa"/>
            <w:shd w:val="clear" w:color="auto" w:fill="D9D9D9" w:themeFill="background1" w:themeFillShade="D9"/>
          </w:tcPr>
          <w:p w14:paraId="45988417" w14:textId="77777777" w:rsidR="004C303A" w:rsidRPr="005E12C7" w:rsidRDefault="004C303A" w:rsidP="00970AA1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IHD</w:t>
            </w:r>
          </w:p>
        </w:tc>
        <w:tc>
          <w:tcPr>
            <w:tcW w:w="697" w:type="dxa"/>
            <w:shd w:val="clear" w:color="auto" w:fill="D9D9D9" w:themeFill="background1" w:themeFillShade="D9"/>
          </w:tcPr>
          <w:p w14:paraId="07103F26" w14:textId="77777777" w:rsidR="004C303A" w:rsidRPr="00C006F9" w:rsidRDefault="004C303A" w:rsidP="00970AA1">
            <w:pPr>
              <w:ind w:firstLineChars="50" w:firstLine="65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14:paraId="155351A6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902" w:type="dxa"/>
            <w:shd w:val="clear" w:color="auto" w:fill="D9D9D9" w:themeFill="background1" w:themeFillShade="D9"/>
          </w:tcPr>
          <w:p w14:paraId="387013AA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19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EAF29BD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7-17.26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60E10E5A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77</w:t>
            </w:r>
          </w:p>
        </w:tc>
        <w:tc>
          <w:tcPr>
            <w:tcW w:w="755" w:type="dxa"/>
            <w:gridSpan w:val="2"/>
            <w:shd w:val="clear" w:color="auto" w:fill="D9D9D9" w:themeFill="background1" w:themeFillShade="D9"/>
          </w:tcPr>
          <w:p w14:paraId="34F0729B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1.4%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07696AF8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3</w:t>
            </w:r>
          </w:p>
        </w:tc>
        <w:tc>
          <w:tcPr>
            <w:tcW w:w="1496" w:type="dxa"/>
            <w:shd w:val="clear" w:color="auto" w:fill="D9D9D9" w:themeFill="background1" w:themeFillShade="D9"/>
          </w:tcPr>
          <w:p w14:paraId="72396A95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andom model</w:t>
            </w:r>
          </w:p>
        </w:tc>
      </w:tr>
      <w:tr w:rsidR="004C303A" w:rsidRPr="00C006F9" w14:paraId="32C50175" w14:textId="77777777" w:rsidTr="00970AA1">
        <w:tc>
          <w:tcPr>
            <w:tcW w:w="1470" w:type="dxa"/>
            <w:shd w:val="clear" w:color="auto" w:fill="FFFFFF" w:themeFill="background1"/>
          </w:tcPr>
          <w:p w14:paraId="5ACC2E82" w14:textId="77777777" w:rsidR="004C303A" w:rsidRPr="005E12C7" w:rsidRDefault="004C303A" w:rsidP="00970AA1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Diabetes</w:t>
            </w:r>
          </w:p>
        </w:tc>
        <w:tc>
          <w:tcPr>
            <w:tcW w:w="697" w:type="dxa"/>
            <w:shd w:val="clear" w:color="auto" w:fill="FFFFFF" w:themeFill="background1"/>
          </w:tcPr>
          <w:p w14:paraId="66211721" w14:textId="77777777" w:rsidR="004C303A" w:rsidRPr="00C006F9" w:rsidRDefault="004C303A" w:rsidP="00970AA1">
            <w:pPr>
              <w:ind w:firstLineChars="50" w:firstLine="65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759" w:type="dxa"/>
            <w:shd w:val="clear" w:color="auto" w:fill="FFFFFF" w:themeFill="background1"/>
          </w:tcPr>
          <w:p w14:paraId="1E812807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80</w:t>
            </w:r>
          </w:p>
        </w:tc>
        <w:tc>
          <w:tcPr>
            <w:tcW w:w="902" w:type="dxa"/>
            <w:shd w:val="clear" w:color="auto" w:fill="FFFFFF" w:themeFill="background1"/>
          </w:tcPr>
          <w:p w14:paraId="5BE9629E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8</w:t>
            </w:r>
          </w:p>
        </w:tc>
        <w:tc>
          <w:tcPr>
            <w:tcW w:w="992" w:type="dxa"/>
            <w:shd w:val="clear" w:color="auto" w:fill="FFFFFF" w:themeFill="background1"/>
          </w:tcPr>
          <w:p w14:paraId="23792B94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61-1.28</w:t>
            </w:r>
          </w:p>
        </w:tc>
        <w:tc>
          <w:tcPr>
            <w:tcW w:w="567" w:type="dxa"/>
            <w:shd w:val="clear" w:color="auto" w:fill="FFFFFF" w:themeFill="background1"/>
          </w:tcPr>
          <w:p w14:paraId="7A89A0FB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51</w:t>
            </w:r>
          </w:p>
        </w:tc>
        <w:tc>
          <w:tcPr>
            <w:tcW w:w="755" w:type="dxa"/>
            <w:gridSpan w:val="2"/>
            <w:shd w:val="clear" w:color="auto" w:fill="FFFFFF" w:themeFill="background1"/>
          </w:tcPr>
          <w:p w14:paraId="0CF1C3AF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%</w:t>
            </w:r>
          </w:p>
        </w:tc>
        <w:tc>
          <w:tcPr>
            <w:tcW w:w="662" w:type="dxa"/>
            <w:shd w:val="clear" w:color="auto" w:fill="FFFFFF" w:themeFill="background1"/>
          </w:tcPr>
          <w:p w14:paraId="31ECC5D9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50</w:t>
            </w:r>
          </w:p>
        </w:tc>
        <w:tc>
          <w:tcPr>
            <w:tcW w:w="1496" w:type="dxa"/>
            <w:shd w:val="clear" w:color="auto" w:fill="FFFFFF" w:themeFill="background1"/>
          </w:tcPr>
          <w:p w14:paraId="636EF54A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Fixed model</w:t>
            </w:r>
          </w:p>
        </w:tc>
      </w:tr>
      <w:tr w:rsidR="004C303A" w:rsidRPr="00C006F9" w14:paraId="0DD40E02" w14:textId="77777777" w:rsidTr="00970AA1">
        <w:tc>
          <w:tcPr>
            <w:tcW w:w="1470" w:type="dxa"/>
            <w:shd w:val="clear" w:color="auto" w:fill="D9D9D9" w:themeFill="background1" w:themeFillShade="D9"/>
          </w:tcPr>
          <w:p w14:paraId="4AD5BCB8" w14:textId="77777777" w:rsidR="004C303A" w:rsidRPr="005E12C7" w:rsidRDefault="004C303A" w:rsidP="00970AA1">
            <w:pPr>
              <w:ind w:firstLineChars="100" w:firstLine="13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ancer</w:t>
            </w:r>
          </w:p>
        </w:tc>
        <w:tc>
          <w:tcPr>
            <w:tcW w:w="697" w:type="dxa"/>
            <w:shd w:val="clear" w:color="auto" w:fill="D9D9D9" w:themeFill="background1" w:themeFillShade="D9"/>
          </w:tcPr>
          <w:p w14:paraId="04B5C92C" w14:textId="77777777" w:rsidR="004C303A" w:rsidRPr="00C006F9" w:rsidRDefault="004C303A" w:rsidP="00970AA1">
            <w:pPr>
              <w:ind w:firstLineChars="50" w:firstLine="65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14:paraId="4CF346CB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2</w:t>
            </w:r>
          </w:p>
        </w:tc>
        <w:tc>
          <w:tcPr>
            <w:tcW w:w="902" w:type="dxa"/>
            <w:shd w:val="clear" w:color="auto" w:fill="D9D9D9" w:themeFill="background1" w:themeFillShade="D9"/>
          </w:tcPr>
          <w:p w14:paraId="2BEFC139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6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7D47BA1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2-3.19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1D9793C0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7</w:t>
            </w:r>
          </w:p>
        </w:tc>
        <w:tc>
          <w:tcPr>
            <w:tcW w:w="755" w:type="dxa"/>
            <w:gridSpan w:val="2"/>
            <w:shd w:val="clear" w:color="auto" w:fill="D9D9D9" w:themeFill="background1" w:themeFillShade="D9"/>
          </w:tcPr>
          <w:p w14:paraId="5B0BF26F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9.1%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74606350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1</w:t>
            </w:r>
          </w:p>
        </w:tc>
        <w:tc>
          <w:tcPr>
            <w:tcW w:w="1496" w:type="dxa"/>
            <w:shd w:val="clear" w:color="auto" w:fill="D9D9D9" w:themeFill="background1" w:themeFillShade="D9"/>
          </w:tcPr>
          <w:p w14:paraId="30CEEFD8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andom model</w:t>
            </w:r>
          </w:p>
        </w:tc>
      </w:tr>
      <w:tr w:rsidR="004C303A" w:rsidRPr="00C006F9" w14:paraId="02786F9D" w14:textId="77777777" w:rsidTr="00970AA1">
        <w:tc>
          <w:tcPr>
            <w:tcW w:w="1470" w:type="dxa"/>
            <w:shd w:val="clear" w:color="auto" w:fill="FFFFFF" w:themeFill="background1"/>
          </w:tcPr>
          <w:p w14:paraId="1B2A22B8" w14:textId="77777777" w:rsidR="004C303A" w:rsidRPr="005E12C7" w:rsidRDefault="004C303A" w:rsidP="00970AA1">
            <w:pPr>
              <w:ind w:firstLineChars="100" w:firstLine="13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mmobilization</w:t>
            </w:r>
          </w:p>
        </w:tc>
        <w:tc>
          <w:tcPr>
            <w:tcW w:w="697" w:type="dxa"/>
            <w:shd w:val="clear" w:color="auto" w:fill="FFFFFF" w:themeFill="background1"/>
          </w:tcPr>
          <w:p w14:paraId="3A82A4F7" w14:textId="77777777" w:rsidR="004C303A" w:rsidRPr="00C006F9" w:rsidRDefault="004C303A" w:rsidP="00970AA1">
            <w:pPr>
              <w:ind w:firstLineChars="50" w:firstLine="65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759" w:type="dxa"/>
            <w:shd w:val="clear" w:color="auto" w:fill="FFFFFF" w:themeFill="background1"/>
          </w:tcPr>
          <w:p w14:paraId="40FF7371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5</w:t>
            </w:r>
          </w:p>
        </w:tc>
        <w:tc>
          <w:tcPr>
            <w:tcW w:w="902" w:type="dxa"/>
            <w:shd w:val="clear" w:color="auto" w:fill="FFFFFF" w:themeFill="background1"/>
          </w:tcPr>
          <w:p w14:paraId="22FC9C7B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74</w:t>
            </w:r>
          </w:p>
        </w:tc>
        <w:tc>
          <w:tcPr>
            <w:tcW w:w="992" w:type="dxa"/>
            <w:shd w:val="clear" w:color="auto" w:fill="FFFFFF" w:themeFill="background1"/>
          </w:tcPr>
          <w:p w14:paraId="500BD9C6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0-8.29</w:t>
            </w:r>
          </w:p>
        </w:tc>
        <w:tc>
          <w:tcPr>
            <w:tcW w:w="567" w:type="dxa"/>
            <w:shd w:val="clear" w:color="auto" w:fill="FFFFFF" w:themeFill="background1"/>
          </w:tcPr>
          <w:p w14:paraId="71AE5885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7</w:t>
            </w:r>
          </w:p>
        </w:tc>
        <w:tc>
          <w:tcPr>
            <w:tcW w:w="755" w:type="dxa"/>
            <w:gridSpan w:val="2"/>
            <w:shd w:val="clear" w:color="auto" w:fill="FFFFFF" w:themeFill="background1"/>
          </w:tcPr>
          <w:p w14:paraId="4886CD1E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0.8%</w:t>
            </w:r>
          </w:p>
        </w:tc>
        <w:tc>
          <w:tcPr>
            <w:tcW w:w="662" w:type="dxa"/>
            <w:shd w:val="clear" w:color="auto" w:fill="FFFFFF" w:themeFill="background1"/>
          </w:tcPr>
          <w:p w14:paraId="7677D9D4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7</w:t>
            </w:r>
          </w:p>
        </w:tc>
        <w:tc>
          <w:tcPr>
            <w:tcW w:w="1496" w:type="dxa"/>
            <w:shd w:val="clear" w:color="auto" w:fill="FFFFFF" w:themeFill="background1"/>
          </w:tcPr>
          <w:p w14:paraId="6EEC835D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006F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andom model</w:t>
            </w:r>
          </w:p>
        </w:tc>
      </w:tr>
      <w:tr w:rsidR="004C303A" w:rsidRPr="00C006F9" w14:paraId="2A80818F" w14:textId="77777777" w:rsidTr="00970AA1">
        <w:tc>
          <w:tcPr>
            <w:tcW w:w="1470" w:type="dxa"/>
            <w:shd w:val="clear" w:color="auto" w:fill="D9D9D9" w:themeFill="background1" w:themeFillShade="D9"/>
          </w:tcPr>
          <w:p w14:paraId="615E9201" w14:textId="77777777" w:rsidR="004C303A" w:rsidRPr="005E12C7" w:rsidRDefault="004C303A" w:rsidP="00970AA1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Characteristics</w:t>
            </w:r>
          </w:p>
        </w:tc>
        <w:tc>
          <w:tcPr>
            <w:tcW w:w="697" w:type="dxa"/>
            <w:shd w:val="clear" w:color="auto" w:fill="D9D9D9" w:themeFill="background1" w:themeFillShade="D9"/>
          </w:tcPr>
          <w:p w14:paraId="04142482" w14:textId="77777777" w:rsidR="004C303A" w:rsidRPr="00C006F9" w:rsidRDefault="004C303A" w:rsidP="00970AA1">
            <w:pPr>
              <w:ind w:firstLineChars="50" w:firstLine="65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9" w:type="dxa"/>
            <w:shd w:val="clear" w:color="auto" w:fill="D9D9D9" w:themeFill="background1" w:themeFillShade="D9"/>
          </w:tcPr>
          <w:p w14:paraId="13C9482D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2" w:type="dxa"/>
            <w:shd w:val="clear" w:color="auto" w:fill="D9D9D9" w:themeFill="background1" w:themeFillShade="D9"/>
          </w:tcPr>
          <w:p w14:paraId="2BE29BA0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2F790239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505707EB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5" w:type="dxa"/>
            <w:gridSpan w:val="2"/>
            <w:shd w:val="clear" w:color="auto" w:fill="D9D9D9" w:themeFill="background1" w:themeFillShade="D9"/>
          </w:tcPr>
          <w:p w14:paraId="35D79997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62" w:type="dxa"/>
            <w:shd w:val="clear" w:color="auto" w:fill="D9D9D9" w:themeFill="background1" w:themeFillShade="D9"/>
          </w:tcPr>
          <w:p w14:paraId="2B2BF9D1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96" w:type="dxa"/>
            <w:shd w:val="clear" w:color="auto" w:fill="D9D9D9" w:themeFill="background1" w:themeFillShade="D9"/>
          </w:tcPr>
          <w:p w14:paraId="511B9719" w14:textId="77777777" w:rsidR="004C303A" w:rsidRPr="00C006F9" w:rsidRDefault="004C303A" w:rsidP="00970AA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C303A" w:rsidRPr="00C006F9" w14:paraId="56A9CE8C" w14:textId="77777777" w:rsidTr="00970AA1">
        <w:tc>
          <w:tcPr>
            <w:tcW w:w="1470" w:type="dxa"/>
            <w:shd w:val="clear" w:color="auto" w:fill="FFFFFF" w:themeFill="background1"/>
          </w:tcPr>
          <w:p w14:paraId="1EF71EDF" w14:textId="77777777" w:rsidR="004C303A" w:rsidRPr="005E12C7" w:rsidRDefault="004C303A" w:rsidP="00970AA1">
            <w:pPr>
              <w:ind w:firstLineChars="100" w:firstLine="130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H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art rate</w:t>
            </w:r>
          </w:p>
        </w:tc>
        <w:tc>
          <w:tcPr>
            <w:tcW w:w="697" w:type="dxa"/>
            <w:shd w:val="clear" w:color="auto" w:fill="FFFFFF" w:themeFill="background1"/>
          </w:tcPr>
          <w:p w14:paraId="09681546" w14:textId="77777777" w:rsidR="004C303A" w:rsidRPr="005E12C7" w:rsidRDefault="004C303A" w:rsidP="00970AA1">
            <w:pPr>
              <w:ind w:firstLineChars="50" w:firstLine="6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759" w:type="dxa"/>
            <w:shd w:val="clear" w:color="auto" w:fill="FFFFFF" w:themeFill="background1"/>
          </w:tcPr>
          <w:p w14:paraId="7904E41C" w14:textId="77777777" w:rsidR="004C303A" w:rsidRPr="005E12C7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43</w:t>
            </w:r>
          </w:p>
        </w:tc>
        <w:tc>
          <w:tcPr>
            <w:tcW w:w="902" w:type="dxa"/>
            <w:shd w:val="clear" w:color="auto" w:fill="FFFFFF" w:themeFill="background1"/>
          </w:tcPr>
          <w:p w14:paraId="4BB00387" w14:textId="77777777" w:rsidR="004C303A" w:rsidRPr="005E12C7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0.51</w:t>
            </w:r>
          </w:p>
        </w:tc>
        <w:tc>
          <w:tcPr>
            <w:tcW w:w="992" w:type="dxa"/>
            <w:shd w:val="clear" w:color="auto" w:fill="FFFFFF" w:themeFill="background1"/>
          </w:tcPr>
          <w:p w14:paraId="3A842789" w14:textId="77777777" w:rsidR="004C303A" w:rsidRPr="005E12C7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.94-36.08</w:t>
            </w:r>
          </w:p>
        </w:tc>
        <w:tc>
          <w:tcPr>
            <w:tcW w:w="567" w:type="dxa"/>
            <w:shd w:val="clear" w:color="auto" w:fill="FFFFFF" w:themeFill="background1"/>
          </w:tcPr>
          <w:p w14:paraId="7AED9645" w14:textId="77777777" w:rsidR="004C303A" w:rsidRPr="005E12C7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641A3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&lt;0.01</w:t>
            </w:r>
          </w:p>
        </w:tc>
        <w:tc>
          <w:tcPr>
            <w:tcW w:w="755" w:type="dxa"/>
            <w:gridSpan w:val="2"/>
            <w:shd w:val="clear" w:color="auto" w:fill="FFFFFF" w:themeFill="background1"/>
          </w:tcPr>
          <w:p w14:paraId="07AADDAA" w14:textId="77777777" w:rsidR="004C303A" w:rsidRPr="005E12C7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4%</w:t>
            </w:r>
          </w:p>
        </w:tc>
        <w:tc>
          <w:tcPr>
            <w:tcW w:w="662" w:type="dxa"/>
            <w:shd w:val="clear" w:color="auto" w:fill="FFFFFF" w:themeFill="background1"/>
          </w:tcPr>
          <w:p w14:paraId="41067B54" w14:textId="77777777" w:rsidR="004C303A" w:rsidRPr="00B24DEE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24DE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&lt;</w:t>
            </w:r>
            <w:r w:rsidRPr="00B24DEE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0.01</w:t>
            </w:r>
          </w:p>
        </w:tc>
        <w:tc>
          <w:tcPr>
            <w:tcW w:w="1496" w:type="dxa"/>
            <w:shd w:val="clear" w:color="auto" w:fill="FFFFFF" w:themeFill="background1"/>
          </w:tcPr>
          <w:p w14:paraId="30B624AD" w14:textId="77777777" w:rsidR="004C303A" w:rsidRPr="00B24DEE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B24DEE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Random model</w:t>
            </w:r>
          </w:p>
        </w:tc>
      </w:tr>
      <w:tr w:rsidR="004C303A" w:rsidRPr="00C006F9" w14:paraId="7CE4BA07" w14:textId="77777777" w:rsidTr="00970AA1">
        <w:tc>
          <w:tcPr>
            <w:tcW w:w="1470" w:type="dxa"/>
            <w:shd w:val="clear" w:color="auto" w:fill="D9D9D9" w:themeFill="background1" w:themeFillShade="D9"/>
          </w:tcPr>
          <w:p w14:paraId="4B65B88F" w14:textId="77777777" w:rsidR="004C303A" w:rsidRPr="005E12C7" w:rsidRDefault="004C303A" w:rsidP="00970AA1">
            <w:pPr>
              <w:ind w:firstLineChars="100" w:firstLine="130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641A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Dyspnea</w:t>
            </w:r>
          </w:p>
        </w:tc>
        <w:tc>
          <w:tcPr>
            <w:tcW w:w="697" w:type="dxa"/>
            <w:shd w:val="clear" w:color="auto" w:fill="D9D9D9" w:themeFill="background1" w:themeFillShade="D9"/>
          </w:tcPr>
          <w:p w14:paraId="18662EC7" w14:textId="77777777" w:rsidR="004C303A" w:rsidRPr="005E12C7" w:rsidRDefault="004C303A" w:rsidP="00970AA1">
            <w:pPr>
              <w:ind w:firstLineChars="50" w:firstLine="6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14:paraId="231D4031" w14:textId="77777777" w:rsidR="004C303A" w:rsidRPr="005E12C7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68</w:t>
            </w:r>
          </w:p>
        </w:tc>
        <w:tc>
          <w:tcPr>
            <w:tcW w:w="902" w:type="dxa"/>
            <w:shd w:val="clear" w:color="auto" w:fill="D9D9D9" w:themeFill="background1" w:themeFillShade="D9"/>
          </w:tcPr>
          <w:p w14:paraId="34345E9C" w14:textId="77777777" w:rsidR="004C303A" w:rsidRPr="005E12C7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.77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81E5319" w14:textId="77777777" w:rsidR="004C303A" w:rsidRPr="005E12C7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641A3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1.97-23.22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1E66CA6A" w14:textId="77777777" w:rsidR="004C303A" w:rsidRPr="005E12C7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641A3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&lt;0.01</w:t>
            </w:r>
          </w:p>
        </w:tc>
        <w:tc>
          <w:tcPr>
            <w:tcW w:w="755" w:type="dxa"/>
            <w:gridSpan w:val="2"/>
            <w:shd w:val="clear" w:color="auto" w:fill="D9D9D9" w:themeFill="background1" w:themeFillShade="D9"/>
          </w:tcPr>
          <w:p w14:paraId="6870004C" w14:textId="77777777" w:rsidR="004C303A" w:rsidRPr="005E12C7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2BC861DD" w14:textId="77777777" w:rsidR="004C303A" w:rsidRPr="005E12C7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496" w:type="dxa"/>
            <w:shd w:val="clear" w:color="auto" w:fill="D9D9D9" w:themeFill="background1" w:themeFillShade="D9"/>
          </w:tcPr>
          <w:p w14:paraId="415F3799" w14:textId="77777777" w:rsidR="004C303A" w:rsidRPr="005E12C7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641A3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Fixed/ Random model</w:t>
            </w:r>
          </w:p>
        </w:tc>
      </w:tr>
      <w:tr w:rsidR="004C303A" w:rsidRPr="00E641A3" w14:paraId="347BD4B5" w14:textId="77777777" w:rsidTr="00970AA1">
        <w:tc>
          <w:tcPr>
            <w:tcW w:w="1470" w:type="dxa"/>
            <w:shd w:val="clear" w:color="auto" w:fill="FFFFFF" w:themeFill="background1"/>
          </w:tcPr>
          <w:p w14:paraId="6DC18963" w14:textId="77777777" w:rsidR="004C303A" w:rsidRPr="00E641A3" w:rsidRDefault="004C303A" w:rsidP="00970AA1">
            <w:pPr>
              <w:ind w:firstLineChars="100" w:firstLine="130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Cough</w:t>
            </w:r>
          </w:p>
        </w:tc>
        <w:tc>
          <w:tcPr>
            <w:tcW w:w="697" w:type="dxa"/>
            <w:shd w:val="clear" w:color="auto" w:fill="FFFFFF" w:themeFill="background1"/>
          </w:tcPr>
          <w:p w14:paraId="34C09C11" w14:textId="77777777" w:rsidR="004C303A" w:rsidRPr="00E641A3" w:rsidRDefault="004C303A" w:rsidP="00970AA1">
            <w:pPr>
              <w:ind w:firstLineChars="50" w:firstLine="6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759" w:type="dxa"/>
            <w:shd w:val="clear" w:color="auto" w:fill="FFFFFF" w:themeFill="background1"/>
          </w:tcPr>
          <w:p w14:paraId="5C3010D1" w14:textId="77777777" w:rsidR="004C303A" w:rsidRPr="00E641A3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3</w:t>
            </w:r>
            <w:r w:rsidRPr="005E12C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21</w:t>
            </w:r>
          </w:p>
        </w:tc>
        <w:tc>
          <w:tcPr>
            <w:tcW w:w="902" w:type="dxa"/>
            <w:shd w:val="clear" w:color="auto" w:fill="FFFFFF" w:themeFill="background1"/>
          </w:tcPr>
          <w:p w14:paraId="3B01F732" w14:textId="77777777" w:rsidR="004C303A" w:rsidRPr="00E641A3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0</w:t>
            </w:r>
            <w:r w:rsidRPr="005E12C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.65</w:t>
            </w:r>
          </w:p>
        </w:tc>
        <w:tc>
          <w:tcPr>
            <w:tcW w:w="992" w:type="dxa"/>
            <w:shd w:val="clear" w:color="auto" w:fill="FFFFFF" w:themeFill="background1"/>
          </w:tcPr>
          <w:p w14:paraId="557507C3" w14:textId="77777777" w:rsidR="004C303A" w:rsidRPr="00E641A3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0</w:t>
            </w:r>
            <w:r w:rsidRPr="005E12C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.12-3.66</w:t>
            </w:r>
          </w:p>
        </w:tc>
        <w:tc>
          <w:tcPr>
            <w:tcW w:w="567" w:type="dxa"/>
            <w:shd w:val="clear" w:color="auto" w:fill="FFFFFF" w:themeFill="background1"/>
          </w:tcPr>
          <w:p w14:paraId="05B7B270" w14:textId="77777777" w:rsidR="004C303A" w:rsidRPr="00E641A3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0</w:t>
            </w:r>
            <w:r w:rsidRPr="005E12C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.83</w:t>
            </w:r>
          </w:p>
        </w:tc>
        <w:tc>
          <w:tcPr>
            <w:tcW w:w="755" w:type="dxa"/>
            <w:gridSpan w:val="2"/>
            <w:shd w:val="clear" w:color="auto" w:fill="FFFFFF" w:themeFill="background1"/>
          </w:tcPr>
          <w:p w14:paraId="73452A0F" w14:textId="77777777" w:rsidR="004C303A" w:rsidRPr="00E641A3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8</w:t>
            </w:r>
            <w:r w:rsidRPr="005E12C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8.2%</w:t>
            </w:r>
          </w:p>
        </w:tc>
        <w:tc>
          <w:tcPr>
            <w:tcW w:w="662" w:type="dxa"/>
            <w:shd w:val="clear" w:color="auto" w:fill="FFFFFF" w:themeFill="background1"/>
          </w:tcPr>
          <w:p w14:paraId="3F6B6435" w14:textId="77777777" w:rsidR="004C303A" w:rsidRPr="00E641A3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&lt;</w:t>
            </w:r>
            <w:r w:rsidRPr="005E12C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0.01</w:t>
            </w:r>
          </w:p>
        </w:tc>
        <w:tc>
          <w:tcPr>
            <w:tcW w:w="1496" w:type="dxa"/>
            <w:shd w:val="clear" w:color="auto" w:fill="FFFFFF" w:themeFill="background1"/>
          </w:tcPr>
          <w:p w14:paraId="15F00851" w14:textId="77777777" w:rsidR="004C303A" w:rsidRPr="00E641A3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Random model</w:t>
            </w:r>
          </w:p>
        </w:tc>
      </w:tr>
      <w:tr w:rsidR="004C303A" w:rsidRPr="00C006F9" w14:paraId="75A73B43" w14:textId="77777777" w:rsidTr="00970AA1">
        <w:tc>
          <w:tcPr>
            <w:tcW w:w="1470" w:type="dxa"/>
            <w:shd w:val="clear" w:color="auto" w:fill="D9D9D9" w:themeFill="background1" w:themeFillShade="D9"/>
          </w:tcPr>
          <w:p w14:paraId="0D9BEFF6" w14:textId="77777777" w:rsidR="004C303A" w:rsidRPr="005E12C7" w:rsidRDefault="004C303A" w:rsidP="00970AA1">
            <w:pPr>
              <w:ind w:firstLineChars="100" w:firstLine="130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Pleuritic chest pain</w:t>
            </w:r>
          </w:p>
        </w:tc>
        <w:tc>
          <w:tcPr>
            <w:tcW w:w="697" w:type="dxa"/>
            <w:shd w:val="clear" w:color="auto" w:fill="D9D9D9" w:themeFill="background1" w:themeFillShade="D9"/>
          </w:tcPr>
          <w:p w14:paraId="3251596E" w14:textId="77777777" w:rsidR="004C303A" w:rsidRPr="005E12C7" w:rsidRDefault="004C303A" w:rsidP="00970AA1">
            <w:pPr>
              <w:ind w:firstLineChars="50" w:firstLine="6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14:paraId="75E0991D" w14:textId="77777777" w:rsidR="004C303A" w:rsidRPr="005E12C7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1</w:t>
            </w:r>
            <w:r w:rsidRPr="005E12C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91</w:t>
            </w:r>
          </w:p>
        </w:tc>
        <w:tc>
          <w:tcPr>
            <w:tcW w:w="902" w:type="dxa"/>
            <w:shd w:val="clear" w:color="auto" w:fill="D9D9D9" w:themeFill="background1" w:themeFillShade="D9"/>
          </w:tcPr>
          <w:p w14:paraId="445EEAAA" w14:textId="77777777" w:rsidR="004C303A" w:rsidRPr="005E12C7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3</w:t>
            </w:r>
            <w:r w:rsidRPr="005E12C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.2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85D62CA" w14:textId="77777777" w:rsidR="004C303A" w:rsidRPr="005E12C7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2</w:t>
            </w:r>
            <w:r w:rsidRPr="005E12C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.06-5.12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01A3897F" w14:textId="77777777" w:rsidR="004C303A" w:rsidRPr="005E12C7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&lt;</w:t>
            </w:r>
            <w:r w:rsidRPr="005E12C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0.01</w:t>
            </w:r>
          </w:p>
        </w:tc>
        <w:tc>
          <w:tcPr>
            <w:tcW w:w="755" w:type="dxa"/>
            <w:gridSpan w:val="2"/>
            <w:shd w:val="clear" w:color="auto" w:fill="D9D9D9" w:themeFill="background1" w:themeFillShade="D9"/>
          </w:tcPr>
          <w:p w14:paraId="79DE83C2" w14:textId="77777777" w:rsidR="004C303A" w:rsidRPr="005E12C7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0</w:t>
            </w:r>
            <w:r w:rsidRPr="005E12C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.0%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68719346" w14:textId="77777777" w:rsidR="004C303A" w:rsidRPr="005E12C7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0</w:t>
            </w:r>
            <w:r w:rsidRPr="005E12C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.52</w:t>
            </w:r>
          </w:p>
        </w:tc>
        <w:tc>
          <w:tcPr>
            <w:tcW w:w="1496" w:type="dxa"/>
            <w:shd w:val="clear" w:color="auto" w:fill="D9D9D9" w:themeFill="background1" w:themeFillShade="D9"/>
          </w:tcPr>
          <w:p w14:paraId="682BDC17" w14:textId="77777777" w:rsidR="004C303A" w:rsidRPr="005E12C7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Fixed model</w:t>
            </w:r>
          </w:p>
        </w:tc>
      </w:tr>
      <w:tr w:rsidR="004C303A" w:rsidRPr="00C006F9" w14:paraId="1C42F70C" w14:textId="77777777" w:rsidTr="00970AA1">
        <w:tc>
          <w:tcPr>
            <w:tcW w:w="1470" w:type="dxa"/>
            <w:shd w:val="clear" w:color="auto" w:fill="FFFFFF" w:themeFill="background1"/>
          </w:tcPr>
          <w:p w14:paraId="2B998289" w14:textId="77777777" w:rsidR="004C303A" w:rsidRPr="005E12C7" w:rsidRDefault="004C303A" w:rsidP="00970AA1">
            <w:pPr>
              <w:ind w:firstLineChars="100" w:firstLine="130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Hemoptysis</w:t>
            </w:r>
          </w:p>
        </w:tc>
        <w:tc>
          <w:tcPr>
            <w:tcW w:w="697" w:type="dxa"/>
            <w:shd w:val="clear" w:color="auto" w:fill="FFFFFF" w:themeFill="background1"/>
          </w:tcPr>
          <w:p w14:paraId="3B318BB9" w14:textId="77777777" w:rsidR="004C303A" w:rsidRPr="005E12C7" w:rsidRDefault="004C303A" w:rsidP="00970AA1">
            <w:pPr>
              <w:ind w:firstLineChars="50" w:firstLine="6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759" w:type="dxa"/>
            <w:shd w:val="clear" w:color="auto" w:fill="FFFFFF" w:themeFill="background1"/>
          </w:tcPr>
          <w:p w14:paraId="76CA1CC2" w14:textId="77777777" w:rsidR="004C303A" w:rsidRPr="005E12C7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3</w:t>
            </w:r>
            <w:r w:rsidRPr="005E12C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902" w:type="dxa"/>
            <w:shd w:val="clear" w:color="auto" w:fill="FFFFFF" w:themeFill="background1"/>
          </w:tcPr>
          <w:p w14:paraId="42BE358A" w14:textId="77777777" w:rsidR="004C303A" w:rsidRPr="005E12C7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4</w:t>
            </w:r>
            <w:r w:rsidRPr="005E12C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92</w:t>
            </w:r>
          </w:p>
        </w:tc>
        <w:tc>
          <w:tcPr>
            <w:tcW w:w="992" w:type="dxa"/>
            <w:shd w:val="clear" w:color="auto" w:fill="FFFFFF" w:themeFill="background1"/>
          </w:tcPr>
          <w:p w14:paraId="1618BABD" w14:textId="77777777" w:rsidR="004C303A" w:rsidRPr="005E12C7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61-39.63</w:t>
            </w:r>
          </w:p>
        </w:tc>
        <w:tc>
          <w:tcPr>
            <w:tcW w:w="567" w:type="dxa"/>
            <w:shd w:val="clear" w:color="auto" w:fill="FFFFFF" w:themeFill="background1"/>
          </w:tcPr>
          <w:p w14:paraId="4DC0A2B3" w14:textId="77777777" w:rsidR="004C303A" w:rsidRPr="005E12C7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 w:rsidRPr="005E12C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3</w:t>
            </w:r>
          </w:p>
        </w:tc>
        <w:tc>
          <w:tcPr>
            <w:tcW w:w="755" w:type="dxa"/>
            <w:gridSpan w:val="2"/>
            <w:shd w:val="clear" w:color="auto" w:fill="FFFFFF" w:themeFill="background1"/>
          </w:tcPr>
          <w:p w14:paraId="722E9626" w14:textId="77777777" w:rsidR="004C303A" w:rsidRPr="005E12C7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8</w:t>
            </w:r>
            <w:r w:rsidRPr="005E12C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4%</w:t>
            </w:r>
          </w:p>
        </w:tc>
        <w:tc>
          <w:tcPr>
            <w:tcW w:w="662" w:type="dxa"/>
            <w:shd w:val="clear" w:color="auto" w:fill="FFFFFF" w:themeFill="background1"/>
          </w:tcPr>
          <w:p w14:paraId="004329F1" w14:textId="77777777" w:rsidR="004C303A" w:rsidRPr="005E12C7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&lt;</w:t>
            </w:r>
            <w:r w:rsidRPr="005E12C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1</w:t>
            </w:r>
          </w:p>
        </w:tc>
        <w:tc>
          <w:tcPr>
            <w:tcW w:w="1496" w:type="dxa"/>
            <w:shd w:val="clear" w:color="auto" w:fill="FFFFFF" w:themeFill="background1"/>
          </w:tcPr>
          <w:p w14:paraId="2BACB906" w14:textId="77777777" w:rsidR="004C303A" w:rsidRPr="005E12C7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andom model</w:t>
            </w:r>
          </w:p>
        </w:tc>
      </w:tr>
      <w:tr w:rsidR="004C303A" w:rsidRPr="00C006F9" w14:paraId="2C0E5E4B" w14:textId="77777777" w:rsidTr="00970AA1">
        <w:tc>
          <w:tcPr>
            <w:tcW w:w="1470" w:type="dxa"/>
            <w:shd w:val="clear" w:color="auto" w:fill="D9D9D9" w:themeFill="background1" w:themeFillShade="D9"/>
          </w:tcPr>
          <w:p w14:paraId="500C3D62" w14:textId="77777777" w:rsidR="004C303A" w:rsidRPr="005E12C7" w:rsidRDefault="004C303A" w:rsidP="00970AA1">
            <w:pPr>
              <w:ind w:firstLineChars="100" w:firstLine="130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Lower limb asymmetry or edema</w:t>
            </w:r>
          </w:p>
        </w:tc>
        <w:tc>
          <w:tcPr>
            <w:tcW w:w="697" w:type="dxa"/>
            <w:shd w:val="clear" w:color="auto" w:fill="D9D9D9" w:themeFill="background1" w:themeFillShade="D9"/>
          </w:tcPr>
          <w:p w14:paraId="009BB105" w14:textId="77777777" w:rsidR="004C303A" w:rsidRPr="005E12C7" w:rsidRDefault="004C303A" w:rsidP="00970AA1">
            <w:pPr>
              <w:ind w:firstLineChars="50" w:firstLine="65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14:paraId="6FE2CD2D" w14:textId="77777777" w:rsidR="004C303A" w:rsidRPr="005E12C7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1</w:t>
            </w:r>
            <w:r w:rsidRPr="005E12C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01</w:t>
            </w:r>
          </w:p>
        </w:tc>
        <w:tc>
          <w:tcPr>
            <w:tcW w:w="902" w:type="dxa"/>
            <w:shd w:val="clear" w:color="auto" w:fill="D9D9D9" w:themeFill="background1" w:themeFillShade="D9"/>
          </w:tcPr>
          <w:p w14:paraId="6AE638AC" w14:textId="77777777" w:rsidR="004C303A" w:rsidRPr="005E12C7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2</w:t>
            </w:r>
            <w:r w:rsidRPr="005E12C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.46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D19177F" w14:textId="77777777" w:rsidR="004C303A" w:rsidRPr="005E12C7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1</w:t>
            </w:r>
            <w:r w:rsidRPr="005E12C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.51-4.0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66A72419" w14:textId="77777777" w:rsidR="004C303A" w:rsidRPr="005E12C7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&lt;</w:t>
            </w:r>
            <w:r w:rsidRPr="005E12C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0.01</w:t>
            </w:r>
          </w:p>
        </w:tc>
        <w:tc>
          <w:tcPr>
            <w:tcW w:w="755" w:type="dxa"/>
            <w:gridSpan w:val="2"/>
            <w:shd w:val="clear" w:color="auto" w:fill="D9D9D9" w:themeFill="background1" w:themeFillShade="D9"/>
          </w:tcPr>
          <w:p w14:paraId="3520BF6E" w14:textId="77777777" w:rsidR="004C303A" w:rsidRPr="005E12C7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2</w:t>
            </w:r>
            <w:r w:rsidRPr="005E12C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5.1%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14:paraId="445CAB76" w14:textId="77777777" w:rsidR="004C303A" w:rsidRPr="005E12C7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0</w:t>
            </w:r>
            <w:r w:rsidRPr="005E12C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.26</w:t>
            </w:r>
          </w:p>
        </w:tc>
        <w:tc>
          <w:tcPr>
            <w:tcW w:w="1496" w:type="dxa"/>
            <w:shd w:val="clear" w:color="auto" w:fill="D9D9D9" w:themeFill="background1" w:themeFillShade="D9"/>
          </w:tcPr>
          <w:p w14:paraId="322AB92A" w14:textId="77777777" w:rsidR="004C303A" w:rsidRPr="005E12C7" w:rsidRDefault="004C303A" w:rsidP="00970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Fixed model</w:t>
            </w:r>
          </w:p>
        </w:tc>
      </w:tr>
      <w:tr w:rsidR="004C303A" w:rsidRPr="00C006F9" w14:paraId="0C61212D" w14:textId="77777777" w:rsidTr="00970AA1">
        <w:tc>
          <w:tcPr>
            <w:tcW w:w="1470" w:type="dxa"/>
            <w:shd w:val="clear" w:color="auto" w:fill="FFFFFF" w:themeFill="background1"/>
          </w:tcPr>
          <w:p w14:paraId="3E443B83" w14:textId="77777777" w:rsidR="004C303A" w:rsidRPr="005E12C7" w:rsidRDefault="004C303A" w:rsidP="00970AA1">
            <w:pPr>
              <w:ind w:leftChars="50" w:left="105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Hospital stays (days)</w:t>
            </w:r>
          </w:p>
        </w:tc>
        <w:tc>
          <w:tcPr>
            <w:tcW w:w="697" w:type="dxa"/>
            <w:shd w:val="clear" w:color="auto" w:fill="FFFFFF" w:themeFill="background1"/>
          </w:tcPr>
          <w:p w14:paraId="5AABE961" w14:textId="77777777" w:rsidR="004C303A" w:rsidRPr="005E12C7" w:rsidRDefault="004C303A" w:rsidP="00970AA1">
            <w:pPr>
              <w:ind w:firstLineChars="50" w:firstLine="6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759" w:type="dxa"/>
            <w:shd w:val="clear" w:color="auto" w:fill="FFFFFF" w:themeFill="background1"/>
          </w:tcPr>
          <w:p w14:paraId="10251172" w14:textId="77777777" w:rsidR="004C303A" w:rsidRPr="005E12C7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7</w:t>
            </w:r>
            <w:r w:rsidRPr="005E12C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01</w:t>
            </w:r>
          </w:p>
        </w:tc>
        <w:tc>
          <w:tcPr>
            <w:tcW w:w="902" w:type="dxa"/>
            <w:shd w:val="clear" w:color="auto" w:fill="FFFFFF" w:themeFill="background1"/>
          </w:tcPr>
          <w:p w14:paraId="791B08C5" w14:textId="77777777" w:rsidR="004C303A" w:rsidRPr="005E12C7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3</w:t>
            </w:r>
            <w:r w:rsidRPr="005E12C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.66</w:t>
            </w:r>
          </w:p>
        </w:tc>
        <w:tc>
          <w:tcPr>
            <w:tcW w:w="992" w:type="dxa"/>
            <w:shd w:val="clear" w:color="auto" w:fill="FFFFFF" w:themeFill="background1"/>
          </w:tcPr>
          <w:p w14:paraId="1D2C5CEA" w14:textId="77777777" w:rsidR="004C303A" w:rsidRPr="005E12C7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3</w:t>
            </w:r>
            <w:r w:rsidRPr="005E12C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.01-4.31</w:t>
            </w:r>
          </w:p>
        </w:tc>
        <w:tc>
          <w:tcPr>
            <w:tcW w:w="567" w:type="dxa"/>
            <w:shd w:val="clear" w:color="auto" w:fill="FFFFFF" w:themeFill="background1"/>
          </w:tcPr>
          <w:p w14:paraId="49F52D7C" w14:textId="77777777" w:rsidR="004C303A" w:rsidRPr="005E12C7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&lt;</w:t>
            </w:r>
            <w:r w:rsidRPr="005E12C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0.01</w:t>
            </w:r>
          </w:p>
        </w:tc>
        <w:tc>
          <w:tcPr>
            <w:tcW w:w="755" w:type="dxa"/>
            <w:gridSpan w:val="2"/>
            <w:shd w:val="clear" w:color="auto" w:fill="FFFFFF" w:themeFill="background1"/>
          </w:tcPr>
          <w:p w14:paraId="5DDEDBE4" w14:textId="77777777" w:rsidR="004C303A" w:rsidRPr="005E12C7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4</w:t>
            </w:r>
            <w:r w:rsidRPr="005E12C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2%</w:t>
            </w:r>
          </w:p>
        </w:tc>
        <w:tc>
          <w:tcPr>
            <w:tcW w:w="662" w:type="dxa"/>
            <w:shd w:val="clear" w:color="auto" w:fill="FFFFFF" w:themeFill="background1"/>
          </w:tcPr>
          <w:p w14:paraId="49A69E9B" w14:textId="77777777" w:rsidR="004C303A" w:rsidRPr="005E12C7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0</w:t>
            </w:r>
            <w:r w:rsidRPr="005E12C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.13</w:t>
            </w:r>
          </w:p>
        </w:tc>
        <w:tc>
          <w:tcPr>
            <w:tcW w:w="1496" w:type="dxa"/>
            <w:shd w:val="clear" w:color="auto" w:fill="FFFFFF" w:themeFill="background1"/>
          </w:tcPr>
          <w:p w14:paraId="181F85EA" w14:textId="77777777" w:rsidR="004C303A" w:rsidRPr="005E12C7" w:rsidRDefault="004C303A" w:rsidP="00970A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5E12C7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Fixed model</w:t>
            </w:r>
          </w:p>
        </w:tc>
      </w:tr>
    </w:tbl>
    <w:p w14:paraId="6DC77E42" w14:textId="77777777" w:rsidR="001A0FBF" w:rsidRDefault="00054717"/>
    <w:sectPr w:rsidR="001A0FBF" w:rsidSect="009F0FB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03A"/>
    <w:rsid w:val="0000107B"/>
    <w:rsid w:val="0000251A"/>
    <w:rsid w:val="000054CA"/>
    <w:rsid w:val="00021083"/>
    <w:rsid w:val="0005118E"/>
    <w:rsid w:val="00052932"/>
    <w:rsid w:val="00054717"/>
    <w:rsid w:val="00064783"/>
    <w:rsid w:val="00085DC4"/>
    <w:rsid w:val="000B4353"/>
    <w:rsid w:val="000C2294"/>
    <w:rsid w:val="000C6C42"/>
    <w:rsid w:val="000D6B03"/>
    <w:rsid w:val="000E0504"/>
    <w:rsid w:val="000E1166"/>
    <w:rsid w:val="000E48E7"/>
    <w:rsid w:val="000E5449"/>
    <w:rsid w:val="000F48F2"/>
    <w:rsid w:val="00104CF7"/>
    <w:rsid w:val="00113BA2"/>
    <w:rsid w:val="00114289"/>
    <w:rsid w:val="00121CEB"/>
    <w:rsid w:val="00136ECA"/>
    <w:rsid w:val="0014108C"/>
    <w:rsid w:val="00176DF7"/>
    <w:rsid w:val="00182251"/>
    <w:rsid w:val="001B4324"/>
    <w:rsid w:val="001C3899"/>
    <w:rsid w:val="001D3354"/>
    <w:rsid w:val="001D4BB3"/>
    <w:rsid w:val="001D7A09"/>
    <w:rsid w:val="001F2483"/>
    <w:rsid w:val="001F3E96"/>
    <w:rsid w:val="001F53FD"/>
    <w:rsid w:val="001F6DB6"/>
    <w:rsid w:val="0020166B"/>
    <w:rsid w:val="002025DA"/>
    <w:rsid w:val="00210D60"/>
    <w:rsid w:val="0021302E"/>
    <w:rsid w:val="0021667D"/>
    <w:rsid w:val="0022240A"/>
    <w:rsid w:val="002224FB"/>
    <w:rsid w:val="00230F35"/>
    <w:rsid w:val="002332C4"/>
    <w:rsid w:val="00235031"/>
    <w:rsid w:val="00235957"/>
    <w:rsid w:val="00250D13"/>
    <w:rsid w:val="002721B6"/>
    <w:rsid w:val="00282838"/>
    <w:rsid w:val="00290BB6"/>
    <w:rsid w:val="002931B5"/>
    <w:rsid w:val="002A02B2"/>
    <w:rsid w:val="002A0A39"/>
    <w:rsid w:val="002A39DF"/>
    <w:rsid w:val="002C1B66"/>
    <w:rsid w:val="002C67AD"/>
    <w:rsid w:val="002E2658"/>
    <w:rsid w:val="002E5CBC"/>
    <w:rsid w:val="002F1EDA"/>
    <w:rsid w:val="002F5DB6"/>
    <w:rsid w:val="00303718"/>
    <w:rsid w:val="00344238"/>
    <w:rsid w:val="00354A2F"/>
    <w:rsid w:val="00363EE5"/>
    <w:rsid w:val="00364D55"/>
    <w:rsid w:val="00384F1B"/>
    <w:rsid w:val="00396460"/>
    <w:rsid w:val="00397233"/>
    <w:rsid w:val="003A373D"/>
    <w:rsid w:val="003A612E"/>
    <w:rsid w:val="003D5F97"/>
    <w:rsid w:val="003D6A3B"/>
    <w:rsid w:val="003F4C86"/>
    <w:rsid w:val="004117E0"/>
    <w:rsid w:val="0042122E"/>
    <w:rsid w:val="00426F02"/>
    <w:rsid w:val="00430CC8"/>
    <w:rsid w:val="00435D50"/>
    <w:rsid w:val="00440A65"/>
    <w:rsid w:val="00443270"/>
    <w:rsid w:val="00463A76"/>
    <w:rsid w:val="00467541"/>
    <w:rsid w:val="00483EF4"/>
    <w:rsid w:val="00495011"/>
    <w:rsid w:val="004A6E28"/>
    <w:rsid w:val="004B2FD2"/>
    <w:rsid w:val="004C303A"/>
    <w:rsid w:val="004C4D60"/>
    <w:rsid w:val="004C613F"/>
    <w:rsid w:val="004C641C"/>
    <w:rsid w:val="004F31EB"/>
    <w:rsid w:val="005001D5"/>
    <w:rsid w:val="00503993"/>
    <w:rsid w:val="005201B4"/>
    <w:rsid w:val="00524CC9"/>
    <w:rsid w:val="0053292D"/>
    <w:rsid w:val="00533CB0"/>
    <w:rsid w:val="0053687B"/>
    <w:rsid w:val="00537776"/>
    <w:rsid w:val="005413CB"/>
    <w:rsid w:val="00545A43"/>
    <w:rsid w:val="005640C4"/>
    <w:rsid w:val="00564314"/>
    <w:rsid w:val="005713C2"/>
    <w:rsid w:val="005912B3"/>
    <w:rsid w:val="005A0684"/>
    <w:rsid w:val="005A1EEE"/>
    <w:rsid w:val="005A3489"/>
    <w:rsid w:val="005A3CE8"/>
    <w:rsid w:val="005B6F98"/>
    <w:rsid w:val="005C4145"/>
    <w:rsid w:val="005D37EF"/>
    <w:rsid w:val="005D3A90"/>
    <w:rsid w:val="005E12F9"/>
    <w:rsid w:val="005E3237"/>
    <w:rsid w:val="005E6E60"/>
    <w:rsid w:val="00606534"/>
    <w:rsid w:val="0061482F"/>
    <w:rsid w:val="00615353"/>
    <w:rsid w:val="00651985"/>
    <w:rsid w:val="00652057"/>
    <w:rsid w:val="006715B4"/>
    <w:rsid w:val="00681098"/>
    <w:rsid w:val="0068641B"/>
    <w:rsid w:val="00690F8C"/>
    <w:rsid w:val="00691D8C"/>
    <w:rsid w:val="006D1AA2"/>
    <w:rsid w:val="006E4197"/>
    <w:rsid w:val="007032E5"/>
    <w:rsid w:val="00707C2E"/>
    <w:rsid w:val="0072013B"/>
    <w:rsid w:val="0072184D"/>
    <w:rsid w:val="007240DB"/>
    <w:rsid w:val="00735923"/>
    <w:rsid w:val="00752239"/>
    <w:rsid w:val="007527F1"/>
    <w:rsid w:val="0075310C"/>
    <w:rsid w:val="00753191"/>
    <w:rsid w:val="007622B7"/>
    <w:rsid w:val="00763D60"/>
    <w:rsid w:val="0076527D"/>
    <w:rsid w:val="0078404F"/>
    <w:rsid w:val="00794B6B"/>
    <w:rsid w:val="00796E56"/>
    <w:rsid w:val="007B0A7E"/>
    <w:rsid w:val="007B70EE"/>
    <w:rsid w:val="007B7470"/>
    <w:rsid w:val="007C06BB"/>
    <w:rsid w:val="007E4F71"/>
    <w:rsid w:val="00802C09"/>
    <w:rsid w:val="00803DE8"/>
    <w:rsid w:val="00806218"/>
    <w:rsid w:val="00806375"/>
    <w:rsid w:val="00813FDC"/>
    <w:rsid w:val="00817C54"/>
    <w:rsid w:val="00833F4B"/>
    <w:rsid w:val="00835DF2"/>
    <w:rsid w:val="00844BC1"/>
    <w:rsid w:val="00855E83"/>
    <w:rsid w:val="00861C78"/>
    <w:rsid w:val="008642C2"/>
    <w:rsid w:val="008654D9"/>
    <w:rsid w:val="00866B08"/>
    <w:rsid w:val="008704CB"/>
    <w:rsid w:val="008729F8"/>
    <w:rsid w:val="008874C1"/>
    <w:rsid w:val="00891F84"/>
    <w:rsid w:val="008C0831"/>
    <w:rsid w:val="008C1A0F"/>
    <w:rsid w:val="008E5A17"/>
    <w:rsid w:val="008E7E01"/>
    <w:rsid w:val="008F1564"/>
    <w:rsid w:val="00906B32"/>
    <w:rsid w:val="00945066"/>
    <w:rsid w:val="009501AB"/>
    <w:rsid w:val="00953E4C"/>
    <w:rsid w:val="00973C28"/>
    <w:rsid w:val="00984336"/>
    <w:rsid w:val="009860AB"/>
    <w:rsid w:val="0099421D"/>
    <w:rsid w:val="00997F5C"/>
    <w:rsid w:val="009D07AF"/>
    <w:rsid w:val="009D096A"/>
    <w:rsid w:val="009F0FBB"/>
    <w:rsid w:val="009F2493"/>
    <w:rsid w:val="009F299A"/>
    <w:rsid w:val="009F3A01"/>
    <w:rsid w:val="009F3CA1"/>
    <w:rsid w:val="00A054DB"/>
    <w:rsid w:val="00A11008"/>
    <w:rsid w:val="00A14FB2"/>
    <w:rsid w:val="00A260DB"/>
    <w:rsid w:val="00A368E4"/>
    <w:rsid w:val="00A42254"/>
    <w:rsid w:val="00A42C44"/>
    <w:rsid w:val="00A609F9"/>
    <w:rsid w:val="00A62523"/>
    <w:rsid w:val="00A84876"/>
    <w:rsid w:val="00A90C41"/>
    <w:rsid w:val="00A91AA3"/>
    <w:rsid w:val="00A94155"/>
    <w:rsid w:val="00A95D0B"/>
    <w:rsid w:val="00AE2B0F"/>
    <w:rsid w:val="00AE4443"/>
    <w:rsid w:val="00AE597B"/>
    <w:rsid w:val="00B01F6D"/>
    <w:rsid w:val="00B26BDF"/>
    <w:rsid w:val="00B52285"/>
    <w:rsid w:val="00B523A2"/>
    <w:rsid w:val="00B64653"/>
    <w:rsid w:val="00B742CE"/>
    <w:rsid w:val="00B779BE"/>
    <w:rsid w:val="00B81E9B"/>
    <w:rsid w:val="00B85A94"/>
    <w:rsid w:val="00B86C07"/>
    <w:rsid w:val="00BA32D1"/>
    <w:rsid w:val="00BA613D"/>
    <w:rsid w:val="00BB4CAE"/>
    <w:rsid w:val="00BD26B2"/>
    <w:rsid w:val="00BD5889"/>
    <w:rsid w:val="00C02DF9"/>
    <w:rsid w:val="00C07404"/>
    <w:rsid w:val="00C25D98"/>
    <w:rsid w:val="00C36035"/>
    <w:rsid w:val="00C36CA0"/>
    <w:rsid w:val="00C44907"/>
    <w:rsid w:val="00C46B56"/>
    <w:rsid w:val="00C51B64"/>
    <w:rsid w:val="00C55B33"/>
    <w:rsid w:val="00C70F8C"/>
    <w:rsid w:val="00C83A25"/>
    <w:rsid w:val="00CA4071"/>
    <w:rsid w:val="00CA4220"/>
    <w:rsid w:val="00CB02CB"/>
    <w:rsid w:val="00CC4003"/>
    <w:rsid w:val="00CD1A59"/>
    <w:rsid w:val="00CF724A"/>
    <w:rsid w:val="00D06361"/>
    <w:rsid w:val="00D11E55"/>
    <w:rsid w:val="00D22CEC"/>
    <w:rsid w:val="00D24EF7"/>
    <w:rsid w:val="00D278F2"/>
    <w:rsid w:val="00D4501E"/>
    <w:rsid w:val="00D4671E"/>
    <w:rsid w:val="00D46EAD"/>
    <w:rsid w:val="00D52702"/>
    <w:rsid w:val="00D60077"/>
    <w:rsid w:val="00D622A7"/>
    <w:rsid w:val="00D64B4C"/>
    <w:rsid w:val="00D670C9"/>
    <w:rsid w:val="00D732BC"/>
    <w:rsid w:val="00D73F11"/>
    <w:rsid w:val="00D75A04"/>
    <w:rsid w:val="00D7786A"/>
    <w:rsid w:val="00D83336"/>
    <w:rsid w:val="00D834C4"/>
    <w:rsid w:val="00D84CD9"/>
    <w:rsid w:val="00D90F48"/>
    <w:rsid w:val="00D92D1F"/>
    <w:rsid w:val="00D96771"/>
    <w:rsid w:val="00DA133C"/>
    <w:rsid w:val="00DB1A0C"/>
    <w:rsid w:val="00DC0879"/>
    <w:rsid w:val="00DD1D3A"/>
    <w:rsid w:val="00DF09BC"/>
    <w:rsid w:val="00E11A79"/>
    <w:rsid w:val="00E22450"/>
    <w:rsid w:val="00E56B29"/>
    <w:rsid w:val="00E577D5"/>
    <w:rsid w:val="00E61512"/>
    <w:rsid w:val="00E63468"/>
    <w:rsid w:val="00E922AF"/>
    <w:rsid w:val="00EA3C02"/>
    <w:rsid w:val="00EB0CFB"/>
    <w:rsid w:val="00EB6A3D"/>
    <w:rsid w:val="00EE1471"/>
    <w:rsid w:val="00EE2B91"/>
    <w:rsid w:val="00EF6B8E"/>
    <w:rsid w:val="00F05520"/>
    <w:rsid w:val="00F1042A"/>
    <w:rsid w:val="00F1455C"/>
    <w:rsid w:val="00F213E1"/>
    <w:rsid w:val="00F51860"/>
    <w:rsid w:val="00F67762"/>
    <w:rsid w:val="00F67B45"/>
    <w:rsid w:val="00F70195"/>
    <w:rsid w:val="00F85C00"/>
    <w:rsid w:val="00F86A84"/>
    <w:rsid w:val="00FA0037"/>
    <w:rsid w:val="00FB077C"/>
    <w:rsid w:val="00FB2CA4"/>
    <w:rsid w:val="00FB4AF4"/>
    <w:rsid w:val="00FD4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DDAD7"/>
  <w15:chartTrackingRefBased/>
  <w15:docId w15:val="{67E507CD-DB17-A64D-A675-95FF289B4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03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无"/>
    <w:qFormat/>
    <w:rsid w:val="004C30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30</cp:lastModifiedBy>
  <cp:revision>2</cp:revision>
  <dcterms:created xsi:type="dcterms:W3CDTF">2021-08-02T04:39:00Z</dcterms:created>
  <dcterms:modified xsi:type="dcterms:W3CDTF">2021-08-26T01:30:00Z</dcterms:modified>
</cp:coreProperties>
</file>